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071" w:rsidRDefault="00337D52" w:rsidP="00386071">
      <w:pPr>
        <w:widowControl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Table S4</w:t>
      </w:r>
      <w:bookmarkStart w:id="0" w:name="_GoBack"/>
      <w:bookmarkEnd w:id="0"/>
    </w:p>
    <w:p w:rsidR="005846DB" w:rsidRPr="005255B9" w:rsidRDefault="005846DB" w:rsidP="00386071">
      <w:pPr>
        <w:widowControl/>
        <w:rPr>
          <w:b/>
          <w:sz w:val="32"/>
          <w:szCs w:val="3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701"/>
        <w:gridCol w:w="3452"/>
      </w:tblGrid>
      <w:tr w:rsidR="00386071" w:rsidRPr="009C119A" w:rsidTr="00A80078">
        <w:tc>
          <w:tcPr>
            <w:tcW w:w="1809" w:type="dxa"/>
            <w:tcBorders>
              <w:bottom w:val="nil"/>
              <w:right w:val="nil"/>
            </w:tcBorders>
          </w:tcPr>
          <w:p w:rsidR="00386071" w:rsidRPr="005846DB" w:rsidRDefault="00386071" w:rsidP="005846DB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5846DB">
              <w:rPr>
                <w:rFonts w:cs="Calibri"/>
                <w:b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86071" w:rsidRPr="005846DB" w:rsidRDefault="00386071" w:rsidP="005846DB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5846DB">
              <w:rPr>
                <w:rFonts w:cs="Calibri"/>
                <w:b/>
                <w:sz w:val="24"/>
                <w:szCs w:val="24"/>
              </w:rPr>
              <w:t xml:space="preserve">   Fold chan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86071" w:rsidRPr="005846DB" w:rsidRDefault="00386071" w:rsidP="005846DB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5846DB">
              <w:rPr>
                <w:rFonts w:cs="Calibri"/>
                <w:b/>
                <w:sz w:val="24"/>
                <w:szCs w:val="24"/>
              </w:rPr>
              <w:t xml:space="preserve">  Location</w:t>
            </w:r>
          </w:p>
        </w:tc>
        <w:tc>
          <w:tcPr>
            <w:tcW w:w="3452" w:type="dxa"/>
            <w:tcBorders>
              <w:left w:val="nil"/>
              <w:bottom w:val="nil"/>
            </w:tcBorders>
          </w:tcPr>
          <w:p w:rsidR="00386071" w:rsidRPr="005846DB" w:rsidRDefault="00386071" w:rsidP="005846DB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5846DB">
              <w:rPr>
                <w:rFonts w:cs="Calibri"/>
                <w:b/>
                <w:sz w:val="24"/>
                <w:szCs w:val="24"/>
              </w:rPr>
              <w:t>Function</w:t>
            </w:r>
          </w:p>
        </w:tc>
      </w:tr>
      <w:tr w:rsidR="00386071" w:rsidRPr="009C119A" w:rsidTr="00A80078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Up</w:t>
            </w:r>
            <w:r w:rsidRPr="009C119A">
              <w:rPr>
                <w:rFonts w:cs="Calibri" w:hint="eastAsia"/>
                <w:b/>
                <w:kern w:val="0"/>
                <w:sz w:val="24"/>
                <w:szCs w:val="24"/>
              </w:rPr>
              <w:t>-</w:t>
            </w: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regulated gene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A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5q21-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Cell adhesion, inhibit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BRM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13-q13.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Inhibits metastasis and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umour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growth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CL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6q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invasion and mig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DH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6q22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volved in the metastatic proces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DKN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9p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Negative regulation of cell cycle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OL4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3q3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he component of extracellular matrix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ST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0p11.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cysteine proteinase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XCL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0q11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EWS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2q12.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Transcription factor, promotes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oncogenesis</w:t>
            </w:r>
            <w:proofErr w:type="spellEnd"/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FA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kern w:val="0"/>
                <w:sz w:val="15"/>
                <w:szCs w:val="15"/>
              </w:rPr>
              <w:t>4q3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FL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5q34-q3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Promotes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umour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FXY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9q12-q13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Negative regulation of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HR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p15.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HPR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kern w:val="0"/>
                <w:sz w:val="15"/>
                <w:szCs w:val="15"/>
              </w:rPr>
              <w:t>Xq26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15"/>
                <w:szCs w:val="15"/>
              </w:rPr>
              <w:t>Nucleotide metabolism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HTATI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ositively regulates transcrip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IG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q22-q2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IL-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q1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or 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KISS1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9p13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Suppress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KR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p12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Cell signal transduction,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ETA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and modific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2q11.2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Decomposes, 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nd 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6q13-q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Decomposes, 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and</w:t>
            </w:r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TS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8p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metastasis and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NM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7q21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Negatively regulates proliferation</w:t>
            </w:r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nd 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NME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6p13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NR4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9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ranscription factor, 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PN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4q21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R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3q14.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Negative regulation of cell reproduc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S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9q3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histone acetylate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SMA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8q21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Cell signal transduc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SY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9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NFSF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3q2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duces apoptosis, inhibit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RP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5q13-q14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Calcium channel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S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4q31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lastRenderedPageBreak/>
              <w:t xml:space="preserve"> VEGF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+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6p1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, metastasis;</w:t>
            </w:r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apoptosis</w:t>
            </w:r>
          </w:p>
        </w:tc>
      </w:tr>
      <w:tr w:rsidR="00386071" w:rsidRPr="009C119A" w:rsidTr="00A80078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Down</w:t>
            </w:r>
            <w:r w:rsidRPr="009C119A">
              <w:rPr>
                <w:rFonts w:cs="Calibri" w:hint="eastAsia"/>
                <w:b/>
                <w:kern w:val="0"/>
                <w:sz w:val="24"/>
                <w:szCs w:val="24"/>
              </w:rPr>
              <w:t>-</w:t>
            </w: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regulated gene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D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p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Cell adhesion and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stroma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attachment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D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p11.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Metastasis suppressor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D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6q22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Inhibits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umour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DH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5p15.1-p1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Osteosis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,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HD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p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Chromatin assembly and modific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T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4p1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cell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TNN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5q3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T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q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TS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9q21-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XC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q3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Mediates </w:t>
            </w:r>
            <w:hyperlink r:id="rId7" w:tooltip="Neutrophil" w:history="1">
              <w:r w:rsidRPr="009C119A">
                <w:rPr>
                  <w:rFonts w:cs="Calibri"/>
                  <w:b/>
                  <w:kern w:val="0"/>
                  <w:sz w:val="15"/>
                  <w:szCs w:val="15"/>
                </w:rPr>
                <w:t>neutrophil</w:t>
              </w:r>
            </w:hyperlink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 mig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CXCR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q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Signal transduction, promotes inva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DE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q24.3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EPHB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p36.1-p3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Signal transduction, promotes inva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ETV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7q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ranscription factor, 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FGFR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5q35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inva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F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q3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GNR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8p21-p11.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cell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H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7q21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proteolysis,</w:t>
            </w:r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H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4q21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es protei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IL-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22.2-q22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cell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ITGA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q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ITGB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7q21.3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KIS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q3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Suppress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23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D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2q14.3-q1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Negative regulation of cell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7q3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tooncogene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, promotes cell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GAT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q2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22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, 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22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Decomposes, 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nd 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22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Decomposes, 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nd 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1q21-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Decomposes, 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nd 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M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0q11.2-q13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 xml:space="preserve">Decomposes, protein </w:t>
            </w:r>
            <w:proofErr w:type="spellStart"/>
            <w:r w:rsidRPr="009C119A">
              <w:rPr>
                <w:rFonts w:cs="Calibri"/>
                <w:b/>
                <w:kern w:val="0"/>
                <w:sz w:val="15"/>
                <w:szCs w:val="15"/>
              </w:rPr>
              <w:t>hydrolysate</w:t>
            </w:r>
            <w:proofErr w:type="spellEnd"/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nd 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T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4q32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Y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8q24.12-24.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MYCL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p34.2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ranscription factor, 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NF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2q12.2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lastRenderedPageBreak/>
              <w:t xml:space="preserve"> PLA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9q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Activator of plasminoge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PT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0q23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proliferation and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RO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9q2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regulation of transcrip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RPL1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9q13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tein metabolism, 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RP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3p22.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articipates in cell adhes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SMAD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8q21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Cell signal transduc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S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0q12-q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SST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7q2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proliferation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CF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2q13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Transcription factor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GF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9q13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or promotes proliferation,</w:t>
            </w:r>
          </w:p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promote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IM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7q2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IM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22q12.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duces apoptosis, inhibit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IM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3p2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hibits metastasis</w:t>
            </w:r>
          </w:p>
        </w:tc>
      </w:tr>
      <w:tr w:rsidR="00386071" w:rsidRPr="009C119A" w:rsidTr="00A80078">
        <w:tc>
          <w:tcPr>
            <w:tcW w:w="1809" w:type="dxa"/>
            <w:tcBorders>
              <w:top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 xml:space="preserve"> TP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386071" w:rsidRPr="009C119A" w:rsidRDefault="00386071" w:rsidP="00A80078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9C119A">
              <w:rPr>
                <w:rFonts w:cs="Calibri"/>
                <w:color w:val="000000"/>
                <w:sz w:val="15"/>
                <w:szCs w:val="15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ind w:firstLineChars="79" w:firstLine="118"/>
              <w:jc w:val="left"/>
              <w:rPr>
                <w:rFonts w:cs="Calibri"/>
                <w:sz w:val="15"/>
                <w:szCs w:val="15"/>
              </w:rPr>
            </w:pPr>
            <w:r w:rsidRPr="009C119A">
              <w:rPr>
                <w:rFonts w:cs="Calibri"/>
                <w:kern w:val="0"/>
                <w:sz w:val="15"/>
                <w:szCs w:val="15"/>
              </w:rPr>
              <w:t>17p13.1</w:t>
            </w:r>
          </w:p>
        </w:tc>
        <w:tc>
          <w:tcPr>
            <w:tcW w:w="3452" w:type="dxa"/>
            <w:tcBorders>
              <w:top w:val="nil"/>
              <w:left w:val="nil"/>
            </w:tcBorders>
          </w:tcPr>
          <w:p w:rsidR="00386071" w:rsidRPr="009C119A" w:rsidRDefault="00386071" w:rsidP="00A80078">
            <w:pPr>
              <w:rPr>
                <w:rFonts w:cs="Calibri"/>
                <w:b/>
                <w:sz w:val="15"/>
                <w:szCs w:val="15"/>
              </w:rPr>
            </w:pPr>
            <w:r w:rsidRPr="009C119A">
              <w:rPr>
                <w:rFonts w:cs="Calibri"/>
                <w:b/>
                <w:kern w:val="0"/>
                <w:sz w:val="15"/>
                <w:szCs w:val="15"/>
              </w:rPr>
              <w:t>Induces apoptosis and cell differentiation</w:t>
            </w:r>
          </w:p>
        </w:tc>
      </w:tr>
    </w:tbl>
    <w:p w:rsidR="00386071" w:rsidRPr="00991EE3" w:rsidRDefault="00386071" w:rsidP="00386071">
      <w:pPr>
        <w:rPr>
          <w:sz w:val="15"/>
          <w:szCs w:val="15"/>
        </w:rPr>
      </w:pPr>
    </w:p>
    <w:sectPr w:rsidR="00386071" w:rsidRPr="00991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05E" w:rsidRDefault="006A605E" w:rsidP="00386071">
      <w:r>
        <w:separator/>
      </w:r>
    </w:p>
  </w:endnote>
  <w:endnote w:type="continuationSeparator" w:id="0">
    <w:p w:rsidR="006A605E" w:rsidRDefault="006A605E" w:rsidP="0038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05E" w:rsidRDefault="006A605E" w:rsidP="00386071">
      <w:r>
        <w:separator/>
      </w:r>
    </w:p>
  </w:footnote>
  <w:footnote w:type="continuationSeparator" w:id="0">
    <w:p w:rsidR="006A605E" w:rsidRDefault="006A605E" w:rsidP="0038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A8"/>
    <w:rsid w:val="000D4BCF"/>
    <w:rsid w:val="001A090B"/>
    <w:rsid w:val="0020324C"/>
    <w:rsid w:val="00290A23"/>
    <w:rsid w:val="00337D52"/>
    <w:rsid w:val="003513A8"/>
    <w:rsid w:val="00370AAA"/>
    <w:rsid w:val="00383008"/>
    <w:rsid w:val="00386071"/>
    <w:rsid w:val="00476364"/>
    <w:rsid w:val="005255B9"/>
    <w:rsid w:val="005846DB"/>
    <w:rsid w:val="00602172"/>
    <w:rsid w:val="0061027E"/>
    <w:rsid w:val="006A605E"/>
    <w:rsid w:val="007622EB"/>
    <w:rsid w:val="009E7C30"/>
    <w:rsid w:val="00A44951"/>
    <w:rsid w:val="00B017D8"/>
    <w:rsid w:val="00B05D65"/>
    <w:rsid w:val="00B47ADB"/>
    <w:rsid w:val="00BB1CF3"/>
    <w:rsid w:val="00BE3720"/>
    <w:rsid w:val="00C738D7"/>
    <w:rsid w:val="00C81503"/>
    <w:rsid w:val="00D5386A"/>
    <w:rsid w:val="00DE080F"/>
    <w:rsid w:val="00E81864"/>
    <w:rsid w:val="00EA2ADD"/>
    <w:rsid w:val="00EA30DA"/>
    <w:rsid w:val="00EC2545"/>
    <w:rsid w:val="00F7046A"/>
    <w:rsid w:val="00F85F7D"/>
    <w:rsid w:val="00F94B66"/>
    <w:rsid w:val="00FA130E"/>
    <w:rsid w:val="00FB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Neutrophi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Wang</dc:creator>
  <cp:keywords/>
  <dc:description/>
  <cp:lastModifiedBy>Honglin Wang</cp:lastModifiedBy>
  <cp:revision>9</cp:revision>
  <dcterms:created xsi:type="dcterms:W3CDTF">2013-06-26T13:04:00Z</dcterms:created>
  <dcterms:modified xsi:type="dcterms:W3CDTF">2014-06-07T13:13:00Z</dcterms:modified>
</cp:coreProperties>
</file>